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70EDBA8" w14:textId="63331F83" w:rsidR="001D1695" w:rsidRPr="00BF6ABA" w:rsidRDefault="001D1695" w:rsidP="001D1695">
      <w:pPr>
        <w:jc w:val="center"/>
        <w:rPr>
          <w:rFonts w:ascii="Times New Roman" w:hAnsi="Times New Roman"/>
          <w:b/>
          <w:sz w:val="24"/>
          <w:szCs w:val="24"/>
          <w:u w:val="single"/>
        </w:rPr>
      </w:pPr>
      <w:r w:rsidRPr="00BF6ABA">
        <w:rPr>
          <w:rFonts w:ascii="Times New Roman" w:hAnsi="Times New Roman"/>
          <w:b/>
          <w:sz w:val="24"/>
          <w:szCs w:val="24"/>
          <w:u w:val="single"/>
        </w:rPr>
        <w:t>S</w:t>
      </w:r>
      <w:r w:rsidR="00597985">
        <w:rPr>
          <w:rFonts w:ascii="Times New Roman" w:hAnsi="Times New Roman"/>
          <w:b/>
          <w:sz w:val="24"/>
          <w:szCs w:val="24"/>
          <w:u w:val="single"/>
        </w:rPr>
        <w:t>1 Table</w:t>
      </w:r>
      <w:bookmarkStart w:id="0" w:name="_GoBack"/>
      <w:bookmarkEnd w:id="0"/>
    </w:p>
    <w:p w14:paraId="400DA588" w14:textId="261FD682" w:rsidR="001D1695" w:rsidRPr="00BF6ABA" w:rsidRDefault="00597985" w:rsidP="001D1695">
      <w:pPr>
        <w:jc w:val="center"/>
        <w:rPr>
          <w:rFonts w:ascii="Times New Roman" w:hAnsi="Times New Roman"/>
          <w:b/>
          <w:sz w:val="24"/>
          <w:szCs w:val="24"/>
          <w:u w:val="single"/>
        </w:rPr>
      </w:pPr>
      <w:r>
        <w:rPr>
          <w:rFonts w:ascii="Times New Roman" w:hAnsi="Times New Roman"/>
          <w:b/>
          <w:sz w:val="24"/>
          <w:szCs w:val="24"/>
          <w:u w:val="single"/>
        </w:rPr>
        <w:t>Newcastle-Ottawa Scale f</w:t>
      </w:r>
      <w:r w:rsidRPr="00BF6ABA">
        <w:rPr>
          <w:rFonts w:ascii="Times New Roman" w:hAnsi="Times New Roman"/>
          <w:b/>
          <w:sz w:val="24"/>
          <w:szCs w:val="24"/>
          <w:u w:val="single"/>
        </w:rPr>
        <w:t>or Cohort Studies</w:t>
      </w:r>
    </w:p>
    <w:p w14:paraId="669439A8" w14:textId="77777777" w:rsidR="001D1695" w:rsidRPr="00BF6ABA" w:rsidRDefault="001D1695" w:rsidP="001D1695">
      <w:pPr>
        <w:rPr>
          <w:rFonts w:ascii="Times New Roman" w:hAnsi="Times New Roman"/>
          <w:sz w:val="24"/>
          <w:szCs w:val="24"/>
        </w:rPr>
      </w:pPr>
    </w:p>
    <w:tbl>
      <w:tblPr>
        <w:tblW w:w="10620" w:type="dxa"/>
        <w:tblInd w:w="-61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545"/>
        <w:gridCol w:w="643"/>
        <w:gridCol w:w="5432"/>
      </w:tblGrid>
      <w:tr w:rsidR="001D1695" w:rsidRPr="00BF6ABA" w14:paraId="2EF05E2F" w14:textId="77777777" w:rsidTr="00730A6D">
        <w:trPr>
          <w:trHeight w:val="300"/>
        </w:trPr>
        <w:tc>
          <w:tcPr>
            <w:tcW w:w="4545" w:type="dxa"/>
            <w:shd w:val="clear" w:color="auto" w:fill="auto"/>
            <w:noWrap/>
            <w:vAlign w:val="bottom"/>
            <w:hideMark/>
          </w:tcPr>
          <w:p w14:paraId="5F74C768" w14:textId="3AA1B298" w:rsidR="001D1695" w:rsidRPr="00BF6ABA" w:rsidRDefault="00597985" w:rsidP="00730A6D">
            <w:pPr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BF6ABA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Criterion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14:paraId="1E12D7C5" w14:textId="77777777" w:rsidR="001D1695" w:rsidRPr="00BF6ABA" w:rsidRDefault="001D1695" w:rsidP="00730A6D">
            <w:pPr>
              <w:rPr>
                <w:rFonts w:ascii="Times New Roman" w:hAnsi="Times New Roman"/>
                <w:b/>
                <w:bCs w:val="0"/>
                <w:color w:val="000000"/>
                <w:sz w:val="24"/>
                <w:szCs w:val="24"/>
              </w:rPr>
            </w:pPr>
            <w:r w:rsidRPr="00BF6ABA">
              <w:rPr>
                <w:rFonts w:ascii="Times New Roman" w:hAnsi="Times New Roman"/>
                <w:b/>
                <w:bCs w:val="0"/>
                <w:color w:val="000000"/>
                <w:sz w:val="24"/>
                <w:szCs w:val="24"/>
              </w:rPr>
              <w:t>Y/N</w:t>
            </w:r>
          </w:p>
        </w:tc>
        <w:tc>
          <w:tcPr>
            <w:tcW w:w="5432" w:type="dxa"/>
            <w:shd w:val="clear" w:color="auto" w:fill="auto"/>
            <w:noWrap/>
            <w:vAlign w:val="bottom"/>
            <w:hideMark/>
          </w:tcPr>
          <w:p w14:paraId="53EC6520" w14:textId="77777777" w:rsidR="001D1695" w:rsidRPr="00BF6ABA" w:rsidRDefault="001D1695" w:rsidP="00730A6D">
            <w:pPr>
              <w:rPr>
                <w:rFonts w:ascii="Times New Roman" w:hAnsi="Times New Roman"/>
                <w:b/>
                <w:bCs w:val="0"/>
                <w:color w:val="000000"/>
                <w:sz w:val="24"/>
                <w:szCs w:val="24"/>
              </w:rPr>
            </w:pPr>
            <w:r w:rsidRPr="00BF6ABA">
              <w:rPr>
                <w:rFonts w:ascii="Times New Roman" w:hAnsi="Times New Roman"/>
                <w:b/>
                <w:bCs w:val="0"/>
                <w:color w:val="000000"/>
                <w:sz w:val="24"/>
                <w:szCs w:val="24"/>
              </w:rPr>
              <w:t>Rationale</w:t>
            </w:r>
          </w:p>
        </w:tc>
      </w:tr>
      <w:tr w:rsidR="001D1695" w:rsidRPr="00BF6ABA" w14:paraId="026B6DDC" w14:textId="77777777" w:rsidTr="00730A6D">
        <w:trPr>
          <w:trHeight w:val="300"/>
        </w:trPr>
        <w:tc>
          <w:tcPr>
            <w:tcW w:w="4545" w:type="dxa"/>
            <w:shd w:val="clear" w:color="auto" w:fill="auto"/>
            <w:noWrap/>
            <w:vAlign w:val="center"/>
            <w:hideMark/>
          </w:tcPr>
          <w:p w14:paraId="5659F795" w14:textId="766DE554" w:rsidR="001D1695" w:rsidRPr="00BF6ABA" w:rsidRDefault="00597985" w:rsidP="00730A6D">
            <w:pPr>
              <w:rPr>
                <w:rFonts w:ascii="Times New Roman" w:hAnsi="Times New Roman"/>
                <w:b/>
                <w:bCs w:val="0"/>
                <w:i/>
                <w:iCs/>
                <w:color w:val="000000"/>
                <w:sz w:val="24"/>
                <w:szCs w:val="24"/>
              </w:rPr>
            </w:pPr>
            <w:r w:rsidRPr="00BF6ABA">
              <w:rPr>
                <w:rFonts w:ascii="Times New Roman" w:hAnsi="Times New Roman"/>
                <w:b/>
                <w:bCs w:val="0"/>
                <w:i/>
                <w:iCs/>
                <w:color w:val="000000"/>
                <w:sz w:val="24"/>
                <w:szCs w:val="24"/>
              </w:rPr>
              <w:t>Selection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14:paraId="547BE60B" w14:textId="77777777" w:rsidR="001D1695" w:rsidRPr="00BF6ABA" w:rsidRDefault="001D1695" w:rsidP="00730A6D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5432" w:type="dxa"/>
            <w:shd w:val="clear" w:color="auto" w:fill="auto"/>
            <w:noWrap/>
            <w:vAlign w:val="bottom"/>
            <w:hideMark/>
          </w:tcPr>
          <w:p w14:paraId="303528D0" w14:textId="77777777" w:rsidR="001D1695" w:rsidRPr="00BF6ABA" w:rsidRDefault="001D1695" w:rsidP="00730A6D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1D1695" w:rsidRPr="00BF6ABA" w14:paraId="055A5A9D" w14:textId="77777777" w:rsidTr="00730A6D">
        <w:trPr>
          <w:trHeight w:val="300"/>
        </w:trPr>
        <w:tc>
          <w:tcPr>
            <w:tcW w:w="4545" w:type="dxa"/>
            <w:shd w:val="clear" w:color="auto" w:fill="auto"/>
            <w:noWrap/>
            <w:vAlign w:val="center"/>
            <w:hideMark/>
          </w:tcPr>
          <w:p w14:paraId="6E625089" w14:textId="128E1415" w:rsidR="001D1695" w:rsidRPr="00BF6ABA" w:rsidRDefault="00597985" w:rsidP="00BF6ABA">
            <w:pPr>
              <w:ind w:firstLineChars="100" w:firstLine="24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) </w:t>
            </w:r>
            <w:r w:rsidR="001D1695" w:rsidRPr="00BF6ABA">
              <w:rPr>
                <w:rFonts w:ascii="Times New Roman" w:hAnsi="Times New Roman"/>
                <w:color w:val="000000"/>
                <w:sz w:val="24"/>
                <w:szCs w:val="24"/>
              </w:rPr>
              <w:t>Representativeness of the Exposed Cohort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14:paraId="4CB879C7" w14:textId="77777777" w:rsidR="001D1695" w:rsidRPr="00BF6ABA" w:rsidRDefault="001D1695" w:rsidP="00730A6D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F6ABA">
              <w:rPr>
                <w:rFonts w:ascii="Times New Roman" w:hAnsi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5432" w:type="dxa"/>
            <w:shd w:val="clear" w:color="auto" w:fill="auto"/>
            <w:noWrap/>
            <w:vAlign w:val="bottom"/>
            <w:hideMark/>
          </w:tcPr>
          <w:p w14:paraId="5C24A853" w14:textId="77777777" w:rsidR="001D1695" w:rsidRPr="00BF6ABA" w:rsidRDefault="001D1695" w:rsidP="00730A6D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F6ABA">
              <w:rPr>
                <w:rFonts w:ascii="Times New Roman" w:hAnsi="Times New Roman"/>
                <w:color w:val="000000"/>
                <w:sz w:val="24"/>
                <w:szCs w:val="24"/>
              </w:rPr>
              <w:t>Adults with HIV not on ARV</w:t>
            </w:r>
          </w:p>
        </w:tc>
      </w:tr>
      <w:tr w:rsidR="001D1695" w:rsidRPr="00BF6ABA" w14:paraId="5F0F307F" w14:textId="77777777" w:rsidTr="00730A6D">
        <w:trPr>
          <w:trHeight w:val="300"/>
        </w:trPr>
        <w:tc>
          <w:tcPr>
            <w:tcW w:w="4545" w:type="dxa"/>
            <w:shd w:val="clear" w:color="auto" w:fill="auto"/>
            <w:noWrap/>
            <w:vAlign w:val="center"/>
            <w:hideMark/>
          </w:tcPr>
          <w:p w14:paraId="7652E012" w14:textId="0A715436" w:rsidR="001D1695" w:rsidRPr="00BF6ABA" w:rsidRDefault="00597985" w:rsidP="00BF6ABA">
            <w:pPr>
              <w:ind w:firstLineChars="100" w:firstLine="24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2) </w:t>
            </w:r>
            <w:r w:rsidR="001D1695" w:rsidRPr="00BF6ABA">
              <w:rPr>
                <w:rFonts w:ascii="Times New Roman" w:hAnsi="Times New Roman"/>
                <w:color w:val="000000"/>
                <w:sz w:val="24"/>
                <w:szCs w:val="24"/>
              </w:rPr>
              <w:t>Selection of the Non-Exposed Cohort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14:paraId="646B04BA" w14:textId="77777777" w:rsidR="001D1695" w:rsidRPr="00BF6ABA" w:rsidRDefault="001D1695" w:rsidP="00730A6D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F6ABA">
              <w:rPr>
                <w:rFonts w:ascii="Times New Roman" w:hAnsi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5432" w:type="dxa"/>
            <w:shd w:val="clear" w:color="auto" w:fill="auto"/>
            <w:noWrap/>
            <w:vAlign w:val="bottom"/>
            <w:hideMark/>
          </w:tcPr>
          <w:p w14:paraId="78A14CE0" w14:textId="77777777" w:rsidR="001D1695" w:rsidRPr="00BF6ABA" w:rsidRDefault="001D1695" w:rsidP="00730A6D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F6ABA">
              <w:rPr>
                <w:rFonts w:ascii="Times New Roman" w:hAnsi="Times New Roman"/>
                <w:color w:val="000000"/>
                <w:sz w:val="24"/>
                <w:szCs w:val="24"/>
              </w:rPr>
              <w:t>Randomly by self-report</w:t>
            </w:r>
          </w:p>
        </w:tc>
      </w:tr>
      <w:tr w:rsidR="001D1695" w:rsidRPr="00BF6ABA" w14:paraId="3CA88053" w14:textId="77777777" w:rsidTr="00730A6D">
        <w:trPr>
          <w:trHeight w:val="300"/>
        </w:trPr>
        <w:tc>
          <w:tcPr>
            <w:tcW w:w="4545" w:type="dxa"/>
            <w:shd w:val="clear" w:color="auto" w:fill="auto"/>
            <w:noWrap/>
            <w:vAlign w:val="center"/>
            <w:hideMark/>
          </w:tcPr>
          <w:p w14:paraId="64C4738B" w14:textId="26FDE818" w:rsidR="001D1695" w:rsidRPr="00BF6ABA" w:rsidRDefault="00597985" w:rsidP="00BF6ABA">
            <w:pPr>
              <w:ind w:firstLineChars="100" w:firstLine="24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3) </w:t>
            </w:r>
            <w:r w:rsidR="001D1695" w:rsidRPr="00BF6ABA">
              <w:rPr>
                <w:rFonts w:ascii="Times New Roman" w:hAnsi="Times New Roman"/>
                <w:color w:val="000000"/>
                <w:sz w:val="24"/>
                <w:szCs w:val="24"/>
              </w:rPr>
              <w:t>Ascertainment of Exposure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14:paraId="5F917B8D" w14:textId="77777777" w:rsidR="001D1695" w:rsidRPr="00BF6ABA" w:rsidRDefault="001D1695" w:rsidP="00730A6D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F6ABA">
              <w:rPr>
                <w:rFonts w:ascii="Times New Roman" w:hAnsi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5432" w:type="dxa"/>
            <w:shd w:val="clear" w:color="auto" w:fill="auto"/>
            <w:noWrap/>
            <w:vAlign w:val="bottom"/>
            <w:hideMark/>
          </w:tcPr>
          <w:p w14:paraId="6B3DCB2D" w14:textId="77777777" w:rsidR="001D1695" w:rsidRPr="00BF6ABA" w:rsidRDefault="001D1695" w:rsidP="00730A6D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F6ABA">
              <w:rPr>
                <w:rFonts w:ascii="Times New Roman" w:hAnsi="Times New Roman"/>
                <w:color w:val="000000"/>
                <w:sz w:val="24"/>
                <w:szCs w:val="24"/>
              </w:rPr>
              <w:t>Modified version of the nutrition portion of the Health Habits and History Questionnaire</w:t>
            </w:r>
          </w:p>
        </w:tc>
      </w:tr>
      <w:tr w:rsidR="001D1695" w:rsidRPr="00BF6ABA" w14:paraId="15C5AA78" w14:textId="77777777" w:rsidTr="00730A6D">
        <w:trPr>
          <w:trHeight w:val="300"/>
        </w:trPr>
        <w:tc>
          <w:tcPr>
            <w:tcW w:w="4545" w:type="dxa"/>
            <w:shd w:val="clear" w:color="auto" w:fill="auto"/>
            <w:noWrap/>
            <w:vAlign w:val="center"/>
            <w:hideMark/>
          </w:tcPr>
          <w:p w14:paraId="274FB71C" w14:textId="24D356D2" w:rsidR="001D1695" w:rsidRPr="00BF6ABA" w:rsidRDefault="00597985" w:rsidP="00BF6ABA">
            <w:pPr>
              <w:ind w:firstLineChars="100" w:firstLine="24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4) </w:t>
            </w:r>
            <w:r w:rsidR="001D1695" w:rsidRPr="00BF6ABA">
              <w:rPr>
                <w:rFonts w:ascii="Times New Roman" w:hAnsi="Times New Roman"/>
                <w:color w:val="000000"/>
                <w:sz w:val="24"/>
                <w:szCs w:val="24"/>
              </w:rPr>
              <w:t>Demonstration That Outcome of Interest Was Not Present at Start of Study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14:paraId="38308789" w14:textId="77777777" w:rsidR="001D1695" w:rsidRPr="00BF6ABA" w:rsidRDefault="001D1695" w:rsidP="00730A6D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F6ABA">
              <w:rPr>
                <w:rFonts w:ascii="Times New Roman" w:hAnsi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5432" w:type="dxa"/>
            <w:shd w:val="clear" w:color="auto" w:fill="auto"/>
            <w:noWrap/>
            <w:vAlign w:val="bottom"/>
            <w:hideMark/>
          </w:tcPr>
          <w:p w14:paraId="38CC6EDB" w14:textId="77777777" w:rsidR="001D1695" w:rsidRPr="00BF6ABA" w:rsidRDefault="001D1695" w:rsidP="00730A6D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F6ABA">
              <w:rPr>
                <w:rFonts w:ascii="Times New Roman" w:hAnsi="Times New Roman"/>
                <w:color w:val="000000"/>
                <w:sz w:val="24"/>
                <w:szCs w:val="24"/>
              </w:rPr>
              <w:t>Yes; people with low CD4, clinical AIDS excluded</w:t>
            </w:r>
          </w:p>
        </w:tc>
      </w:tr>
      <w:tr w:rsidR="001D1695" w:rsidRPr="00BF6ABA" w14:paraId="7C62E89E" w14:textId="77777777" w:rsidTr="00730A6D">
        <w:trPr>
          <w:trHeight w:val="300"/>
        </w:trPr>
        <w:tc>
          <w:tcPr>
            <w:tcW w:w="4545" w:type="dxa"/>
            <w:shd w:val="clear" w:color="auto" w:fill="auto"/>
            <w:noWrap/>
            <w:vAlign w:val="center"/>
            <w:hideMark/>
          </w:tcPr>
          <w:p w14:paraId="5B296814" w14:textId="36CD09B7" w:rsidR="001D1695" w:rsidRPr="00BF6ABA" w:rsidRDefault="00597985" w:rsidP="00730A6D">
            <w:pPr>
              <w:rPr>
                <w:rFonts w:ascii="Times New Roman" w:hAnsi="Times New Roman"/>
                <w:b/>
                <w:bCs w:val="0"/>
                <w:i/>
                <w:iCs/>
                <w:color w:val="000000"/>
                <w:sz w:val="24"/>
                <w:szCs w:val="24"/>
              </w:rPr>
            </w:pPr>
            <w:r w:rsidRPr="00BF6ABA">
              <w:rPr>
                <w:rFonts w:ascii="Times New Roman" w:hAnsi="Times New Roman"/>
                <w:b/>
                <w:bCs w:val="0"/>
                <w:i/>
                <w:iCs/>
                <w:color w:val="000000"/>
                <w:sz w:val="24"/>
                <w:szCs w:val="24"/>
              </w:rPr>
              <w:t>Comparability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14:paraId="5E8AA0BA" w14:textId="77777777" w:rsidR="001D1695" w:rsidRPr="00BF6ABA" w:rsidRDefault="001D1695" w:rsidP="00730A6D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5432" w:type="dxa"/>
            <w:shd w:val="clear" w:color="auto" w:fill="auto"/>
            <w:noWrap/>
            <w:vAlign w:val="bottom"/>
            <w:hideMark/>
          </w:tcPr>
          <w:p w14:paraId="0744FB21" w14:textId="77777777" w:rsidR="001D1695" w:rsidRPr="00BF6ABA" w:rsidRDefault="001D1695" w:rsidP="00730A6D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1D1695" w:rsidRPr="00BF6ABA" w14:paraId="482B3CDF" w14:textId="77777777" w:rsidTr="00730A6D">
        <w:trPr>
          <w:trHeight w:val="300"/>
        </w:trPr>
        <w:tc>
          <w:tcPr>
            <w:tcW w:w="4545" w:type="dxa"/>
            <w:shd w:val="clear" w:color="auto" w:fill="auto"/>
            <w:noWrap/>
            <w:vAlign w:val="center"/>
            <w:hideMark/>
          </w:tcPr>
          <w:p w14:paraId="7982E81C" w14:textId="00A5D43A" w:rsidR="001D1695" w:rsidRPr="00BF6ABA" w:rsidRDefault="00597985" w:rsidP="00BF6ABA">
            <w:pPr>
              <w:ind w:firstLineChars="100" w:firstLine="24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) </w:t>
            </w:r>
            <w:r w:rsidR="001D1695" w:rsidRPr="00BF6AB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Comparability of Cohorts on the Basis of the Design or Analysis 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14:paraId="2E0F7DF9" w14:textId="77777777" w:rsidR="001D1695" w:rsidRPr="00BF6ABA" w:rsidRDefault="001D1695" w:rsidP="00730A6D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F6ABA">
              <w:rPr>
                <w:rFonts w:ascii="Times New Roman" w:hAnsi="Times New Roman"/>
                <w:color w:val="000000"/>
                <w:sz w:val="24"/>
                <w:szCs w:val="24"/>
              </w:rPr>
              <w:t>Y</w:t>
            </w:r>
            <w:proofErr w:type="gramStart"/>
            <w:r w:rsidRPr="00BF6ABA">
              <w:rPr>
                <w:rFonts w:ascii="Times New Roman" w:hAnsi="Times New Roman"/>
                <w:color w:val="000000"/>
                <w:sz w:val="24"/>
                <w:szCs w:val="24"/>
              </w:rPr>
              <w:t>,Y</w:t>
            </w:r>
            <w:proofErr w:type="gramEnd"/>
          </w:p>
        </w:tc>
        <w:tc>
          <w:tcPr>
            <w:tcW w:w="5432" w:type="dxa"/>
            <w:shd w:val="clear" w:color="auto" w:fill="auto"/>
            <w:noWrap/>
            <w:vAlign w:val="bottom"/>
            <w:hideMark/>
          </w:tcPr>
          <w:p w14:paraId="2360806B" w14:textId="0D0C0732" w:rsidR="001D1695" w:rsidRPr="00BF6ABA" w:rsidRDefault="001D1695" w:rsidP="00730A6D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F6AB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Adjusted for CD4, age, other factors; however: </w:t>
            </w:r>
            <w:r w:rsidRPr="00BF6ABA">
              <w:rPr>
                <w:rFonts w:ascii="Times New Roman" w:hAnsi="Times New Roman"/>
                <w:sz w:val="24"/>
                <w:szCs w:val="24"/>
              </w:rPr>
              <w:t>"</w:t>
            </w:r>
            <w:r w:rsidRPr="00597985">
              <w:rPr>
                <w:rFonts w:ascii="Times New Roman" w:hAnsi="Times New Roman"/>
                <w:i/>
                <w:sz w:val="24"/>
                <w:szCs w:val="24"/>
              </w:rPr>
              <w:t>Other characteristics, including … use of</w:t>
            </w:r>
            <w:r w:rsidR="002C5648" w:rsidRPr="00597985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="002C5648" w:rsidRPr="00597985">
              <w:rPr>
                <w:rFonts w:ascii="Times New Roman" w:hAnsi="Times New Roman"/>
                <w:i/>
                <w:sz w:val="24"/>
                <w:szCs w:val="24"/>
              </w:rPr>
              <w:t>zidovudine</w:t>
            </w:r>
            <w:proofErr w:type="spellEnd"/>
            <w:r w:rsidR="002C5648" w:rsidRPr="00597985">
              <w:rPr>
                <w:rFonts w:ascii="Times New Roman" w:hAnsi="Times New Roman"/>
                <w:i/>
                <w:sz w:val="24"/>
                <w:szCs w:val="24"/>
              </w:rPr>
              <w:t xml:space="preserve"> were also examined </w:t>
            </w:r>
            <w:r w:rsidRPr="00597985">
              <w:rPr>
                <w:rFonts w:ascii="Times New Roman" w:hAnsi="Times New Roman"/>
                <w:i/>
                <w:sz w:val="24"/>
                <w:szCs w:val="24"/>
              </w:rPr>
              <w:t>but these variables were not included as confounders in the final models because their inclusion in preliminary models did not alter the findings of any of the nutrients."</w:t>
            </w:r>
          </w:p>
        </w:tc>
      </w:tr>
      <w:tr w:rsidR="001D1695" w:rsidRPr="00BF6ABA" w14:paraId="2EEE45F1" w14:textId="77777777" w:rsidTr="00730A6D">
        <w:trPr>
          <w:trHeight w:val="300"/>
        </w:trPr>
        <w:tc>
          <w:tcPr>
            <w:tcW w:w="4545" w:type="dxa"/>
            <w:shd w:val="clear" w:color="auto" w:fill="auto"/>
            <w:noWrap/>
            <w:vAlign w:val="center"/>
            <w:hideMark/>
          </w:tcPr>
          <w:p w14:paraId="3DCB1319" w14:textId="1001E300" w:rsidR="001D1695" w:rsidRPr="00BF6ABA" w:rsidRDefault="00597985" w:rsidP="00730A6D">
            <w:pPr>
              <w:rPr>
                <w:rFonts w:ascii="Times New Roman" w:hAnsi="Times New Roman"/>
                <w:b/>
                <w:bCs w:val="0"/>
                <w:i/>
                <w:iCs/>
                <w:color w:val="000000"/>
                <w:sz w:val="24"/>
                <w:szCs w:val="24"/>
              </w:rPr>
            </w:pPr>
            <w:r w:rsidRPr="00BF6ABA">
              <w:rPr>
                <w:rFonts w:ascii="Times New Roman" w:hAnsi="Times New Roman"/>
                <w:b/>
                <w:bCs w:val="0"/>
                <w:i/>
                <w:iCs/>
                <w:color w:val="000000"/>
                <w:sz w:val="24"/>
                <w:szCs w:val="24"/>
              </w:rPr>
              <w:t>Outcome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14:paraId="32A888FD" w14:textId="77777777" w:rsidR="001D1695" w:rsidRPr="00BF6ABA" w:rsidRDefault="001D1695" w:rsidP="00730A6D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5432" w:type="dxa"/>
            <w:shd w:val="clear" w:color="auto" w:fill="auto"/>
            <w:noWrap/>
            <w:vAlign w:val="bottom"/>
            <w:hideMark/>
          </w:tcPr>
          <w:p w14:paraId="069C22C3" w14:textId="77777777" w:rsidR="001D1695" w:rsidRPr="00BF6ABA" w:rsidRDefault="001D1695" w:rsidP="00730A6D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1D1695" w:rsidRPr="00BF6ABA" w14:paraId="38A2190F" w14:textId="77777777" w:rsidTr="00730A6D">
        <w:trPr>
          <w:trHeight w:val="300"/>
        </w:trPr>
        <w:tc>
          <w:tcPr>
            <w:tcW w:w="4545" w:type="dxa"/>
            <w:shd w:val="clear" w:color="auto" w:fill="auto"/>
            <w:noWrap/>
            <w:vAlign w:val="center"/>
            <w:hideMark/>
          </w:tcPr>
          <w:p w14:paraId="05FE03C0" w14:textId="4AD6B595" w:rsidR="001D1695" w:rsidRPr="00BF6ABA" w:rsidRDefault="00597985" w:rsidP="00BF6ABA">
            <w:pPr>
              <w:ind w:firstLineChars="100" w:firstLine="24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) </w:t>
            </w:r>
            <w:r w:rsidR="001D1695" w:rsidRPr="00BF6ABA">
              <w:rPr>
                <w:rFonts w:ascii="Times New Roman" w:hAnsi="Times New Roman"/>
                <w:color w:val="000000"/>
                <w:sz w:val="24"/>
                <w:szCs w:val="24"/>
              </w:rPr>
              <w:t>Assessment of Outcome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14:paraId="7CE27E04" w14:textId="77777777" w:rsidR="001D1695" w:rsidRPr="00BF6ABA" w:rsidRDefault="001D1695" w:rsidP="00730A6D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F6ABA">
              <w:rPr>
                <w:rFonts w:ascii="Times New Roman" w:hAnsi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5432" w:type="dxa"/>
            <w:shd w:val="clear" w:color="auto" w:fill="auto"/>
            <w:noWrap/>
            <w:vAlign w:val="bottom"/>
            <w:hideMark/>
          </w:tcPr>
          <w:p w14:paraId="1809522C" w14:textId="77777777" w:rsidR="001D1695" w:rsidRPr="00BF6ABA" w:rsidRDefault="001D1695" w:rsidP="00730A6D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F6ABA">
              <w:rPr>
                <w:rFonts w:ascii="Times New Roman" w:hAnsi="Times New Roman"/>
                <w:color w:val="000000"/>
                <w:sz w:val="24"/>
                <w:szCs w:val="24"/>
              </w:rPr>
              <w:t>Well described methodology for assessing progression</w:t>
            </w:r>
          </w:p>
        </w:tc>
      </w:tr>
      <w:tr w:rsidR="001D1695" w:rsidRPr="00BF6ABA" w14:paraId="4B32AFBF" w14:textId="77777777" w:rsidTr="00730A6D">
        <w:trPr>
          <w:trHeight w:val="300"/>
        </w:trPr>
        <w:tc>
          <w:tcPr>
            <w:tcW w:w="4545" w:type="dxa"/>
            <w:shd w:val="clear" w:color="auto" w:fill="auto"/>
            <w:noWrap/>
            <w:vAlign w:val="center"/>
            <w:hideMark/>
          </w:tcPr>
          <w:p w14:paraId="3DA81B55" w14:textId="72A74F6D" w:rsidR="001D1695" w:rsidRPr="00BF6ABA" w:rsidRDefault="00597985" w:rsidP="00BF6ABA">
            <w:pPr>
              <w:ind w:firstLineChars="100" w:firstLine="24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2) </w:t>
            </w:r>
            <w:r w:rsidR="001D1695" w:rsidRPr="00BF6ABA">
              <w:rPr>
                <w:rFonts w:ascii="Times New Roman" w:hAnsi="Times New Roman"/>
                <w:color w:val="000000"/>
                <w:sz w:val="24"/>
                <w:szCs w:val="24"/>
              </w:rPr>
              <w:t>Was Follow-Up Long Enough for Outcomes to Occur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14:paraId="752D5F45" w14:textId="77777777" w:rsidR="001D1695" w:rsidRPr="00BF6ABA" w:rsidRDefault="001D1695" w:rsidP="00730A6D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F6ABA">
              <w:rPr>
                <w:rFonts w:ascii="Times New Roman" w:hAnsi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5432" w:type="dxa"/>
            <w:shd w:val="clear" w:color="auto" w:fill="auto"/>
            <w:noWrap/>
            <w:vAlign w:val="bottom"/>
            <w:hideMark/>
          </w:tcPr>
          <w:p w14:paraId="68ACE0A3" w14:textId="77777777" w:rsidR="001D1695" w:rsidRPr="00BF6ABA" w:rsidRDefault="001D1695" w:rsidP="00730A6D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F6ABA">
              <w:rPr>
                <w:rFonts w:ascii="Times New Roman" w:hAnsi="Times New Roman"/>
                <w:color w:val="000000"/>
                <w:sz w:val="24"/>
                <w:szCs w:val="24"/>
              </w:rPr>
              <w:t>6 years</w:t>
            </w:r>
          </w:p>
        </w:tc>
      </w:tr>
      <w:tr w:rsidR="001D1695" w:rsidRPr="00BF6ABA" w14:paraId="1F89C9CE" w14:textId="77777777" w:rsidTr="00730A6D">
        <w:trPr>
          <w:trHeight w:val="300"/>
        </w:trPr>
        <w:tc>
          <w:tcPr>
            <w:tcW w:w="4545" w:type="dxa"/>
            <w:shd w:val="clear" w:color="auto" w:fill="auto"/>
            <w:noWrap/>
            <w:vAlign w:val="center"/>
            <w:hideMark/>
          </w:tcPr>
          <w:p w14:paraId="728D06C1" w14:textId="598F25B2" w:rsidR="001D1695" w:rsidRPr="00BF6ABA" w:rsidRDefault="00597985" w:rsidP="00BF6ABA">
            <w:pPr>
              <w:ind w:firstLineChars="100" w:firstLine="24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3) </w:t>
            </w:r>
            <w:r w:rsidR="001D1695" w:rsidRPr="00BF6ABA">
              <w:rPr>
                <w:rFonts w:ascii="Times New Roman" w:hAnsi="Times New Roman"/>
                <w:color w:val="000000"/>
                <w:sz w:val="24"/>
                <w:szCs w:val="24"/>
              </w:rPr>
              <w:t>Adequacy of Follow Up of Cohorts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14:paraId="2749082F" w14:textId="77777777" w:rsidR="001D1695" w:rsidRPr="00BF6ABA" w:rsidRDefault="001D1695" w:rsidP="00730A6D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F6ABA">
              <w:rPr>
                <w:rFonts w:ascii="Times New Roman" w:hAnsi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5432" w:type="dxa"/>
            <w:shd w:val="clear" w:color="auto" w:fill="auto"/>
            <w:noWrap/>
            <w:vAlign w:val="bottom"/>
            <w:hideMark/>
          </w:tcPr>
          <w:p w14:paraId="37CBC678" w14:textId="77777777" w:rsidR="001D1695" w:rsidRPr="00BF6ABA" w:rsidRDefault="001D1695" w:rsidP="00730A6D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F6ABA">
              <w:rPr>
                <w:rFonts w:ascii="Times New Roman" w:hAnsi="Times New Roman"/>
                <w:color w:val="000000"/>
                <w:sz w:val="24"/>
                <w:szCs w:val="24"/>
              </w:rPr>
              <w:t>Follow-ups accounted for</w:t>
            </w:r>
          </w:p>
        </w:tc>
      </w:tr>
      <w:tr w:rsidR="001D1695" w:rsidRPr="00BF6ABA" w14:paraId="0E3607B0" w14:textId="77777777" w:rsidTr="00730A6D">
        <w:trPr>
          <w:trHeight w:val="300"/>
        </w:trPr>
        <w:tc>
          <w:tcPr>
            <w:tcW w:w="4545" w:type="dxa"/>
            <w:shd w:val="clear" w:color="auto" w:fill="auto"/>
            <w:noWrap/>
            <w:vAlign w:val="center"/>
            <w:hideMark/>
          </w:tcPr>
          <w:p w14:paraId="040FA002" w14:textId="77777777" w:rsidR="001D1695" w:rsidRPr="00BF6ABA" w:rsidRDefault="001D1695" w:rsidP="00730A6D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BF6ABA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14:paraId="667A1ABB" w14:textId="77777777" w:rsidR="001D1695" w:rsidRPr="00BF6ABA" w:rsidRDefault="001D1695" w:rsidP="00730A6D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BF6ABA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5</w:t>
            </w:r>
          </w:p>
        </w:tc>
        <w:tc>
          <w:tcPr>
            <w:tcW w:w="5432" w:type="dxa"/>
            <w:shd w:val="clear" w:color="auto" w:fill="auto"/>
            <w:noWrap/>
            <w:vAlign w:val="bottom"/>
            <w:hideMark/>
          </w:tcPr>
          <w:p w14:paraId="75606600" w14:textId="77777777" w:rsidR="001D1695" w:rsidRPr="00BF6ABA" w:rsidRDefault="001D1695" w:rsidP="00730A6D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</w:tbl>
    <w:p w14:paraId="49D19DD0" w14:textId="77777777" w:rsidR="001D1695" w:rsidRPr="00BF6ABA" w:rsidRDefault="001D1695" w:rsidP="001D1695">
      <w:pPr>
        <w:rPr>
          <w:rFonts w:ascii="Times New Roman" w:hAnsi="Times New Roman"/>
          <w:sz w:val="24"/>
          <w:szCs w:val="24"/>
        </w:rPr>
      </w:pPr>
    </w:p>
    <w:p w14:paraId="09A01B38" w14:textId="77777777" w:rsidR="00F80CA6" w:rsidRPr="00BF6ABA" w:rsidRDefault="00F80CA6">
      <w:pPr>
        <w:rPr>
          <w:rFonts w:ascii="Times New Roman" w:hAnsi="Times New Roman"/>
          <w:sz w:val="24"/>
          <w:szCs w:val="24"/>
        </w:rPr>
      </w:pPr>
    </w:p>
    <w:sectPr w:rsidR="00F80CA6" w:rsidRPr="00BF6ABA" w:rsidSect="00EB4799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8000012" w:usb3="00000000" w:csb0="000200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D1695"/>
    <w:rsid w:val="001D1695"/>
    <w:rsid w:val="002C5648"/>
    <w:rsid w:val="00597985"/>
    <w:rsid w:val="00BF6ABA"/>
    <w:rsid w:val="00EB4799"/>
    <w:rsid w:val="00F80C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A03A20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1695"/>
    <w:rPr>
      <w:rFonts w:ascii="Arial" w:eastAsia="MS Mincho" w:hAnsi="Arial" w:cs="Times New Roman"/>
      <w:bCs/>
      <w:sz w:val="22"/>
      <w:szCs w:val="22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1695"/>
    <w:rPr>
      <w:rFonts w:ascii="Arial" w:eastAsia="MS Mincho" w:hAnsi="Arial" w:cs="Times New Roman"/>
      <w:bCs/>
      <w:sz w:val="22"/>
      <w:szCs w:val="22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2</Words>
  <Characters>929</Characters>
  <Application>Microsoft Macintosh Word</Application>
  <DocSecurity>0</DocSecurity>
  <Lines>7</Lines>
  <Paragraphs>2</Paragraphs>
  <ScaleCrop>false</ScaleCrop>
  <Company>FIAR</Company>
  <LinksUpToDate>false</LinksUpToDate>
  <CharactersWithSpaces>10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e Carter</dc:creator>
  <cp:keywords/>
  <dc:description/>
  <cp:lastModifiedBy>George Carter</cp:lastModifiedBy>
  <cp:revision>4</cp:revision>
  <dcterms:created xsi:type="dcterms:W3CDTF">2014-12-30T20:26:00Z</dcterms:created>
  <dcterms:modified xsi:type="dcterms:W3CDTF">2015-02-21T19:39:00Z</dcterms:modified>
</cp:coreProperties>
</file>